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322E2E" w14:textId="03B99B1E" w:rsidR="00DB205E" w:rsidRPr="00EA0F21" w:rsidRDefault="00DB205E">
      <w:pPr>
        <w:rPr>
          <w:rFonts w:ascii="Times New Roman" w:hAnsi="Times New Roman" w:cs="Times New Roman"/>
          <w:sz w:val="20"/>
          <w:szCs w:val="20"/>
        </w:rPr>
      </w:pPr>
      <w:r w:rsidRPr="00EA0F21">
        <w:rPr>
          <w:rFonts w:ascii="Times New Roman" w:hAnsi="Times New Roman" w:cs="Times New Roman"/>
          <w:b/>
          <w:sz w:val="20"/>
          <w:szCs w:val="20"/>
        </w:rPr>
        <w:t>Table S</w:t>
      </w:r>
      <w:r w:rsidR="004537D4">
        <w:rPr>
          <w:rFonts w:ascii="Times New Roman" w:hAnsi="Times New Roman" w:cs="Times New Roman" w:hint="eastAsia"/>
          <w:b/>
          <w:sz w:val="20"/>
          <w:szCs w:val="20"/>
        </w:rPr>
        <w:t>1</w:t>
      </w:r>
      <w:bookmarkStart w:id="0" w:name="_GoBack"/>
      <w:bookmarkEnd w:id="0"/>
      <w:r w:rsidRPr="00EA0F21">
        <w:rPr>
          <w:rFonts w:ascii="Times New Roman" w:hAnsi="Times New Roman" w:cs="Times New Roman"/>
          <w:sz w:val="20"/>
          <w:szCs w:val="20"/>
        </w:rPr>
        <w:t xml:space="preserve"> List of primers and their uses</w:t>
      </w:r>
      <w:r w:rsidR="00EA0F21" w:rsidRPr="00EA0F21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4394"/>
        <w:gridCol w:w="1560"/>
      </w:tblGrid>
      <w:tr w:rsidR="00E602AB" w:rsidRPr="00FF4E85" w14:paraId="434B59E0" w14:textId="77777777" w:rsidTr="00F84D14">
        <w:trPr>
          <w:tblHeader/>
        </w:trPr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</w:tcPr>
          <w:p w14:paraId="79226E8D" w14:textId="77777777" w:rsidR="00DB205E" w:rsidRPr="00FF4E85" w:rsidRDefault="00DB20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4E85">
              <w:rPr>
                <w:rFonts w:ascii="Times New Roman" w:hAnsi="Times New Roman" w:cs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8" w:space="0" w:color="auto"/>
            </w:tcBorders>
          </w:tcPr>
          <w:p w14:paraId="38F8213E" w14:textId="77777777" w:rsidR="00DB205E" w:rsidRPr="00FF4E85" w:rsidRDefault="00DB205E" w:rsidP="00E602A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4E85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14:paraId="2220117B" w14:textId="77777777" w:rsidR="00DB205E" w:rsidRPr="00FF4E85" w:rsidRDefault="00DB20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4E85">
              <w:rPr>
                <w:rFonts w:ascii="Times New Roman" w:hAnsi="Times New Roman" w:cs="Times New Roman"/>
                <w:b/>
                <w:sz w:val="20"/>
                <w:szCs w:val="20"/>
              </w:rPr>
              <w:t>Used for</w:t>
            </w:r>
          </w:p>
        </w:tc>
      </w:tr>
      <w:tr w:rsidR="002A574F" w:rsidRPr="00FF4E85" w14:paraId="47710D9F" w14:textId="77777777" w:rsidTr="00F84D14">
        <w:tc>
          <w:tcPr>
            <w:tcW w:w="2410" w:type="dxa"/>
            <w:tcBorders>
              <w:top w:val="single" w:sz="8" w:space="0" w:color="auto"/>
            </w:tcBorders>
          </w:tcPr>
          <w:p w14:paraId="57F5D26C" w14:textId="4C52C249" w:rsidR="002A574F" w:rsidRPr="00FF4E85" w:rsidRDefault="002A574F" w:rsidP="002A57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>OE-</w:t>
            </w:r>
            <w:r w:rsidR="00F053D5" w:rsidRPr="00F053D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c</w:t>
            </w:r>
            <w:r w:rsidR="00151BC2" w:rsidRPr="00F053D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IPK6</w:t>
            </w: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  <w:p w14:paraId="0C77FB21" w14:textId="77777777" w:rsidR="00CA328F" w:rsidRPr="00FF4E85" w:rsidRDefault="00CA328F" w:rsidP="002A57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2A64A8" w14:textId="5112990B" w:rsidR="002A574F" w:rsidRPr="00FF4E85" w:rsidRDefault="002A574F" w:rsidP="002A57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>OE-</w:t>
            </w:r>
            <w:r w:rsidR="00F053D5" w:rsidRPr="00F053D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cCIPK6</w:t>
            </w: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394" w:type="dxa"/>
            <w:tcBorders>
              <w:top w:val="single" w:sz="8" w:space="0" w:color="auto"/>
            </w:tcBorders>
          </w:tcPr>
          <w:p w14:paraId="4827EEB2" w14:textId="3E824B31" w:rsidR="00CA328F" w:rsidRPr="00FF4E85" w:rsidRDefault="00577698" w:rsidP="002A574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7698">
              <w:rPr>
                <w:rFonts w:ascii="Times New Roman" w:hAnsi="Times New Roman" w:cs="Times New Roman" w:hint="eastAsia"/>
                <w:sz w:val="20"/>
                <w:szCs w:val="20"/>
                <w:u w:val="single"/>
              </w:rPr>
              <w:t>acacgctgacaagctgactctagcagatct</w:t>
            </w:r>
            <w:r w:rsidR="00151BC2" w:rsidRPr="00151BC2">
              <w:rPr>
                <w:rFonts w:ascii="Times New Roman" w:hAnsi="Times New Roman" w:cs="Times New Roman" w:hint="eastAsia"/>
                <w:sz w:val="20"/>
                <w:szCs w:val="20"/>
              </w:rPr>
              <w:t>ATGGCGGAAAAGGATAGAGA</w:t>
            </w:r>
          </w:p>
          <w:p w14:paraId="2A645A6C" w14:textId="3399F835" w:rsidR="00D84035" w:rsidRPr="00FF4E85" w:rsidRDefault="00577698" w:rsidP="002A574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7698">
              <w:rPr>
                <w:rFonts w:ascii="Times New Roman" w:hAnsi="Times New Roman" w:cs="Times New Roman" w:hint="eastAsia"/>
                <w:sz w:val="20"/>
                <w:szCs w:val="20"/>
                <w:u w:val="single"/>
              </w:rPr>
              <w:t>aaaagttcttctcctttgcccatggctctagaa</w:t>
            </w:r>
            <w:r w:rsidR="00151BC2" w:rsidRPr="00151BC2">
              <w:rPr>
                <w:rFonts w:ascii="Times New Roman" w:hAnsi="Times New Roman" w:cs="Times New Roman" w:hint="eastAsia"/>
                <w:sz w:val="20"/>
                <w:szCs w:val="20"/>
              </w:rPr>
              <w:t>TCAAGCCGGCATGGAGTTCT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66EDAF75" w14:textId="6F5EAD4E" w:rsidR="002A574F" w:rsidRPr="00FF4E85" w:rsidRDefault="006C5168" w:rsidP="002A57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>Overexpression</w:t>
            </w:r>
          </w:p>
        </w:tc>
      </w:tr>
      <w:tr w:rsidR="002A574F" w:rsidRPr="00FF4E85" w14:paraId="7B692913" w14:textId="77777777" w:rsidTr="00F84D14">
        <w:tc>
          <w:tcPr>
            <w:tcW w:w="2410" w:type="dxa"/>
          </w:tcPr>
          <w:p w14:paraId="3832C8BD" w14:textId="26EBF778" w:rsidR="002A574F" w:rsidRPr="001D202B" w:rsidRDefault="002A574F" w:rsidP="002A57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202B">
              <w:rPr>
                <w:rFonts w:ascii="Times New Roman" w:hAnsi="Times New Roman" w:cs="Times New Roman"/>
                <w:sz w:val="20"/>
                <w:szCs w:val="20"/>
              </w:rPr>
              <w:t>S-</w:t>
            </w:r>
            <w:r w:rsidR="00F053D5" w:rsidRPr="00F053D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cCIPK6</w:t>
            </w:r>
            <w:r w:rsidRPr="001D202B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  <w:p w14:paraId="350CE03C" w14:textId="77777777" w:rsidR="00D84035" w:rsidRPr="001D202B" w:rsidRDefault="00D84035" w:rsidP="002A57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531F6E" w14:textId="3624CF6D" w:rsidR="002A574F" w:rsidRPr="00FF4E85" w:rsidRDefault="002A574F" w:rsidP="002A574F">
            <w:pPr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1D202B">
              <w:rPr>
                <w:rFonts w:ascii="Times New Roman" w:hAnsi="Times New Roman" w:cs="Times New Roman"/>
                <w:sz w:val="20"/>
                <w:szCs w:val="20"/>
              </w:rPr>
              <w:t>S-</w:t>
            </w:r>
            <w:r w:rsidR="00F053D5" w:rsidRPr="00F053D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cCIPK6</w:t>
            </w:r>
            <w:r w:rsidRPr="001D202B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394" w:type="dxa"/>
          </w:tcPr>
          <w:p w14:paraId="72B915BC" w14:textId="047A74FC" w:rsidR="00B357A6" w:rsidRPr="00033D98" w:rsidRDefault="00033D98" w:rsidP="006C51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3D98">
              <w:rPr>
                <w:rFonts w:ascii="Times New Roman" w:hAnsi="Times New Roman" w:cs="Times New Roman" w:hint="eastAsia"/>
                <w:sz w:val="20"/>
                <w:szCs w:val="20"/>
                <w:u w:val="single"/>
              </w:rPr>
              <w:t>caattggagctccaccgcggtggcggccgc</w:t>
            </w:r>
            <w:r w:rsidR="00151BC2" w:rsidRPr="00151BC2">
              <w:rPr>
                <w:rFonts w:ascii="Times New Roman" w:hAnsi="Times New Roman" w:cs="Times New Roman" w:hint="eastAsia"/>
                <w:sz w:val="20"/>
                <w:szCs w:val="20"/>
              </w:rPr>
              <w:t>ATGGCGGAAAAGGATAGAGA</w:t>
            </w:r>
          </w:p>
          <w:p w14:paraId="6321BBEF" w14:textId="44B29E52" w:rsidR="002A574F" w:rsidRPr="00033D98" w:rsidRDefault="00033D98" w:rsidP="006C51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3D98">
              <w:rPr>
                <w:rFonts w:ascii="Times New Roman" w:hAnsi="Times New Roman" w:cs="Times New Roman" w:hint="eastAsia"/>
                <w:sz w:val="20"/>
                <w:szCs w:val="20"/>
                <w:u w:val="single"/>
              </w:rPr>
              <w:t>gctcctcgcccttgctcaccatggtacc</w:t>
            </w:r>
            <w:r w:rsidR="00151BC2" w:rsidRPr="00151BC2">
              <w:rPr>
                <w:rFonts w:ascii="Times New Roman" w:hAnsi="Times New Roman" w:cs="Times New Roman" w:hint="eastAsia"/>
                <w:sz w:val="20"/>
                <w:szCs w:val="20"/>
              </w:rPr>
              <w:t>AGCCGGCATGGAGTTCTC</w:t>
            </w:r>
          </w:p>
        </w:tc>
        <w:tc>
          <w:tcPr>
            <w:tcW w:w="1560" w:type="dxa"/>
          </w:tcPr>
          <w:p w14:paraId="2033B9BC" w14:textId="4C1B5587" w:rsidR="002A574F" w:rsidRPr="00033D98" w:rsidRDefault="006C5168" w:rsidP="002A57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D98">
              <w:rPr>
                <w:rFonts w:ascii="Times New Roman" w:hAnsi="Times New Roman" w:cs="Times New Roman"/>
                <w:sz w:val="20"/>
                <w:szCs w:val="20"/>
              </w:rPr>
              <w:t xml:space="preserve">Subcellular localization </w:t>
            </w:r>
          </w:p>
        </w:tc>
      </w:tr>
      <w:tr w:rsidR="00EF46C7" w:rsidRPr="00FF4E85" w14:paraId="24F7375D" w14:textId="77777777" w:rsidTr="00F84D14">
        <w:tc>
          <w:tcPr>
            <w:tcW w:w="2410" w:type="dxa"/>
          </w:tcPr>
          <w:p w14:paraId="3662B50A" w14:textId="14AFAE23" w:rsidR="00EF46C7" w:rsidRPr="00D16CCD" w:rsidRDefault="00C83DF0" w:rsidP="00EF46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CD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="00EF46C7" w:rsidRPr="00D16CC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F46C7" w:rsidRPr="00D16CCD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cCIPK6</w:t>
            </w:r>
            <w:r w:rsidR="00EF46C7" w:rsidRPr="00D16CCD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  <w:p w14:paraId="03C81E86" w14:textId="77777777" w:rsidR="00EF46C7" w:rsidRPr="00D16CCD" w:rsidRDefault="00EF46C7" w:rsidP="00EF46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089F59" w14:textId="1E556D11" w:rsidR="00EF46C7" w:rsidRPr="00D16CCD" w:rsidRDefault="00C83DF0" w:rsidP="00EF46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CD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="00EF46C7" w:rsidRPr="00D16CC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F46C7" w:rsidRPr="00D16CCD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cCIPK6</w:t>
            </w:r>
            <w:r w:rsidR="00EF46C7" w:rsidRPr="00D16CCD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394" w:type="dxa"/>
          </w:tcPr>
          <w:p w14:paraId="699E00F9" w14:textId="588C0B48" w:rsidR="00EF46C7" w:rsidRPr="00D16CCD" w:rsidRDefault="00B2340C" w:rsidP="00EF46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6CCD">
              <w:rPr>
                <w:rFonts w:ascii="Times New Roman" w:hAnsi="Times New Roman" w:cs="Times New Roman" w:hint="eastAsia"/>
                <w:sz w:val="20"/>
                <w:szCs w:val="20"/>
                <w:u w:val="single"/>
              </w:rPr>
              <w:t>tgactccatgtcgacggatcc</w:t>
            </w:r>
            <w:r w:rsidRPr="00D16CCD">
              <w:rPr>
                <w:rFonts w:ascii="Times New Roman" w:hAnsi="Times New Roman" w:cs="Times New Roman" w:hint="eastAsia"/>
                <w:sz w:val="20"/>
                <w:szCs w:val="20"/>
              </w:rPr>
              <w:t>AATTTATTTTTATTTTTTTCAA</w:t>
            </w:r>
          </w:p>
          <w:p w14:paraId="28D5C984" w14:textId="78A1AD75" w:rsidR="00EF46C7" w:rsidRPr="00D16CCD" w:rsidRDefault="00B2340C" w:rsidP="00EF46C7">
            <w:pPr>
              <w:jc w:val="lef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16CCD">
              <w:rPr>
                <w:rFonts w:ascii="Times New Roman" w:hAnsi="Times New Roman" w:cs="Times New Roman" w:hint="eastAsia"/>
                <w:sz w:val="20"/>
                <w:szCs w:val="20"/>
                <w:u w:val="single"/>
              </w:rPr>
              <w:t>ggtggactcctcttagaattc</w:t>
            </w:r>
            <w:r w:rsidRPr="00D16CCD">
              <w:rPr>
                <w:rFonts w:ascii="Times New Roman" w:hAnsi="Times New Roman" w:cs="Times New Roman" w:hint="eastAsia"/>
                <w:sz w:val="20"/>
                <w:szCs w:val="20"/>
              </w:rPr>
              <w:t>CGATTCGATCTTCTTCTTTCA</w:t>
            </w:r>
          </w:p>
        </w:tc>
        <w:tc>
          <w:tcPr>
            <w:tcW w:w="1560" w:type="dxa"/>
          </w:tcPr>
          <w:p w14:paraId="2CA08410" w14:textId="570070F1" w:rsidR="00EF46C7" w:rsidRPr="00D16CCD" w:rsidRDefault="00C83DF0" w:rsidP="00EF46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CD">
              <w:rPr>
                <w:rFonts w:ascii="Times New Roman" w:hAnsi="Times New Roman" w:cs="Times New Roman" w:hint="eastAsia"/>
                <w:sz w:val="20"/>
                <w:szCs w:val="20"/>
              </w:rPr>
              <w:t>GUS</w:t>
            </w:r>
            <w:r w:rsidR="00EF46C7" w:rsidRPr="00D16C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41225" w:rsidRPr="00FF4E85" w14:paraId="79408984" w14:textId="77777777" w:rsidTr="00F84D14">
        <w:tc>
          <w:tcPr>
            <w:tcW w:w="2410" w:type="dxa"/>
          </w:tcPr>
          <w:p w14:paraId="40073F55" w14:textId="5358BBBD" w:rsidR="00941225" w:rsidRPr="00D16CCD" w:rsidRDefault="00941225" w:rsidP="009412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CD">
              <w:rPr>
                <w:rFonts w:ascii="Times New Roman" w:hAnsi="Times New Roman" w:cs="Times New Roman" w:hint="eastAsia"/>
                <w:sz w:val="20"/>
                <w:szCs w:val="20"/>
              </w:rPr>
              <w:t>pGBKT7-McCIPK6-F</w:t>
            </w:r>
          </w:p>
          <w:p w14:paraId="6DDD978E" w14:textId="77777777" w:rsidR="00941225" w:rsidRPr="00D16CCD" w:rsidRDefault="00941225" w:rsidP="009412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2698D9" w14:textId="71D53DD4" w:rsidR="00941225" w:rsidRPr="00D16CCD" w:rsidRDefault="00941225" w:rsidP="009412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CD">
              <w:rPr>
                <w:rFonts w:ascii="Times New Roman" w:hAnsi="Times New Roman" w:cs="Times New Roman" w:hint="eastAsia"/>
                <w:sz w:val="20"/>
                <w:szCs w:val="20"/>
              </w:rPr>
              <w:t>pGBKT7-McCIPK6-R</w:t>
            </w:r>
          </w:p>
        </w:tc>
        <w:tc>
          <w:tcPr>
            <w:tcW w:w="4394" w:type="dxa"/>
          </w:tcPr>
          <w:p w14:paraId="60F3CD9E" w14:textId="64B3FB1D" w:rsidR="00941225" w:rsidRPr="00D16CCD" w:rsidRDefault="00BE041A" w:rsidP="009412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6CCD">
              <w:rPr>
                <w:rFonts w:ascii="Times New Roman" w:hAnsi="Times New Roman" w:cs="Times New Roman" w:hint="eastAsia"/>
                <w:sz w:val="20"/>
                <w:szCs w:val="20"/>
                <w:u w:val="single"/>
              </w:rPr>
              <w:t>catatggccatggaggccgaattc</w:t>
            </w:r>
            <w:r w:rsidRPr="00D16CCD">
              <w:rPr>
                <w:rFonts w:ascii="Times New Roman" w:hAnsi="Times New Roman" w:cs="Times New Roman" w:hint="eastAsia"/>
                <w:sz w:val="20"/>
                <w:szCs w:val="20"/>
              </w:rPr>
              <w:t>ATGGCGGAAAAGGATAGAGA</w:t>
            </w:r>
          </w:p>
          <w:p w14:paraId="2AC2A74F" w14:textId="7375ED71" w:rsidR="00941225" w:rsidRPr="00D16CCD" w:rsidRDefault="00BE041A" w:rsidP="00941225">
            <w:pPr>
              <w:jc w:val="lef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16CCD">
              <w:rPr>
                <w:rFonts w:ascii="Times New Roman" w:hAnsi="Times New Roman" w:cs="Times New Roman" w:hint="eastAsia"/>
                <w:sz w:val="20"/>
                <w:szCs w:val="20"/>
                <w:u w:val="single"/>
              </w:rPr>
              <w:t>ggccgctgcaggtcgacggatccc</w:t>
            </w:r>
            <w:r w:rsidRPr="00D16CCD">
              <w:rPr>
                <w:rFonts w:ascii="Times New Roman" w:hAnsi="Times New Roman" w:cs="Times New Roman" w:hint="eastAsia"/>
                <w:sz w:val="20"/>
                <w:szCs w:val="20"/>
              </w:rPr>
              <w:t>TCAAGCCGGCATGGAGTTCT</w:t>
            </w:r>
          </w:p>
        </w:tc>
        <w:tc>
          <w:tcPr>
            <w:tcW w:w="1560" w:type="dxa"/>
          </w:tcPr>
          <w:p w14:paraId="08993986" w14:textId="1230BFD1" w:rsidR="00941225" w:rsidRPr="00D16CCD" w:rsidRDefault="00BE041A" w:rsidP="009412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CD">
              <w:rPr>
                <w:rFonts w:ascii="Times New Roman" w:hAnsi="Times New Roman" w:cs="Times New Roman" w:hint="eastAsia"/>
                <w:sz w:val="20"/>
                <w:szCs w:val="20"/>
              </w:rPr>
              <w:t>Y2H</w:t>
            </w:r>
          </w:p>
        </w:tc>
      </w:tr>
      <w:tr w:rsidR="00941225" w:rsidRPr="00FF4E85" w14:paraId="0723BF9B" w14:textId="77777777" w:rsidTr="00F84D14">
        <w:tc>
          <w:tcPr>
            <w:tcW w:w="2410" w:type="dxa"/>
          </w:tcPr>
          <w:p w14:paraId="42AB59F6" w14:textId="6E351F4D" w:rsidR="00941225" w:rsidRPr="00D16CCD" w:rsidRDefault="000A098D" w:rsidP="009412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CD">
              <w:rPr>
                <w:rFonts w:ascii="Times New Roman" w:hAnsi="Times New Roman" w:cs="Times New Roman" w:hint="eastAsia"/>
                <w:sz w:val="20"/>
                <w:szCs w:val="20"/>
              </w:rPr>
              <w:t>pGADT7-McCBL1</w:t>
            </w:r>
            <w:r w:rsidR="00941225" w:rsidRPr="00D16CCD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  <w:p w14:paraId="42A6FF3E" w14:textId="77777777" w:rsidR="00941225" w:rsidRPr="00D16CCD" w:rsidRDefault="00941225" w:rsidP="009412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62051C" w14:textId="30F1245C" w:rsidR="00941225" w:rsidRPr="00D16CCD" w:rsidRDefault="000A098D" w:rsidP="009412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CD">
              <w:rPr>
                <w:rFonts w:ascii="Times New Roman" w:hAnsi="Times New Roman" w:cs="Times New Roman" w:hint="eastAsia"/>
                <w:sz w:val="20"/>
                <w:szCs w:val="20"/>
              </w:rPr>
              <w:t>pGADT7-McCBL1</w:t>
            </w:r>
            <w:r w:rsidR="00941225" w:rsidRPr="00D16CCD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394" w:type="dxa"/>
          </w:tcPr>
          <w:p w14:paraId="1DF5B468" w14:textId="4E06696F" w:rsidR="00941225" w:rsidRPr="00D16CCD" w:rsidRDefault="00BE041A" w:rsidP="009412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6CCD">
              <w:rPr>
                <w:rFonts w:ascii="Times New Roman" w:hAnsi="Times New Roman" w:cs="Times New Roman" w:hint="eastAsia"/>
                <w:sz w:val="20"/>
                <w:szCs w:val="20"/>
                <w:u w:val="single"/>
              </w:rPr>
              <w:t>gctcatatggccatggaggccagtgaattc</w:t>
            </w:r>
            <w:r w:rsidR="00D16CCD" w:rsidRPr="00D16CCD">
              <w:rPr>
                <w:rFonts w:ascii="Times New Roman" w:hAnsi="Times New Roman" w:cs="Times New Roman" w:hint="eastAsia"/>
                <w:sz w:val="20"/>
                <w:szCs w:val="20"/>
              </w:rPr>
              <w:t>ATGGGCTGTATTCAGTCAAAA</w:t>
            </w:r>
          </w:p>
          <w:p w14:paraId="476ADA03" w14:textId="60E91D87" w:rsidR="00941225" w:rsidRPr="00D16CCD" w:rsidRDefault="00BE041A" w:rsidP="00941225">
            <w:pPr>
              <w:jc w:val="lef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16CCD">
              <w:rPr>
                <w:rFonts w:ascii="Times New Roman" w:hAnsi="Times New Roman" w:cs="Times New Roman" w:hint="eastAsia"/>
                <w:sz w:val="20"/>
                <w:szCs w:val="20"/>
                <w:u w:val="single"/>
              </w:rPr>
              <w:t>ttcatctgcagctcgagctcgatggatccc</w:t>
            </w:r>
            <w:r w:rsidR="00D16CCD" w:rsidRPr="00D16CCD">
              <w:rPr>
                <w:rFonts w:ascii="Times New Roman" w:hAnsi="Times New Roman" w:cs="Times New Roman" w:hint="eastAsia"/>
                <w:sz w:val="20"/>
                <w:szCs w:val="20"/>
              </w:rPr>
              <w:t>TTATGTGGCAATCTCATCCAC</w:t>
            </w:r>
          </w:p>
        </w:tc>
        <w:tc>
          <w:tcPr>
            <w:tcW w:w="1560" w:type="dxa"/>
          </w:tcPr>
          <w:p w14:paraId="693A92EF" w14:textId="22190148" w:rsidR="00941225" w:rsidRPr="00D16CCD" w:rsidRDefault="00941225" w:rsidP="009412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7FF" w:rsidRPr="00B627FF" w14:paraId="742612D2" w14:textId="77777777" w:rsidTr="00F84D14">
        <w:tc>
          <w:tcPr>
            <w:tcW w:w="2410" w:type="dxa"/>
          </w:tcPr>
          <w:p w14:paraId="1E8D6194" w14:textId="363F2D2B" w:rsidR="00941225" w:rsidRPr="00B627FF" w:rsidRDefault="001D291D" w:rsidP="009412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7FF">
              <w:rPr>
                <w:rFonts w:ascii="Times New Roman" w:hAnsi="Times New Roman" w:cs="Times New Roman" w:hint="eastAsia"/>
                <w:sz w:val="20"/>
                <w:szCs w:val="20"/>
              </w:rPr>
              <w:t>pCAMBIA1300-cLUC-McCIPK6-F</w:t>
            </w:r>
          </w:p>
          <w:p w14:paraId="017A5C8D" w14:textId="2DFBDE8A" w:rsidR="00941225" w:rsidRPr="00B627FF" w:rsidRDefault="001D291D" w:rsidP="009412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7FF">
              <w:rPr>
                <w:rFonts w:ascii="Times New Roman" w:hAnsi="Times New Roman" w:cs="Times New Roman" w:hint="eastAsia"/>
                <w:sz w:val="20"/>
                <w:szCs w:val="20"/>
              </w:rPr>
              <w:t>pCAMBIA1300-cLUC-McCIPK6-R</w:t>
            </w:r>
          </w:p>
        </w:tc>
        <w:tc>
          <w:tcPr>
            <w:tcW w:w="4394" w:type="dxa"/>
          </w:tcPr>
          <w:p w14:paraId="4E5DBBAB" w14:textId="77777777" w:rsidR="002842B5" w:rsidRPr="00B627FF" w:rsidRDefault="001D291D" w:rsidP="00941225">
            <w:pPr>
              <w:jc w:val="lef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627FF">
              <w:rPr>
                <w:rFonts w:ascii="Times New Roman" w:hAnsi="Times New Roman" w:cs="Times New Roman" w:hint="eastAsia"/>
                <w:sz w:val="20"/>
                <w:szCs w:val="20"/>
                <w:u w:val="single"/>
              </w:rPr>
              <w:t>aagcagatctcgtacgcgtcccggggcggtaccc</w:t>
            </w:r>
            <w:r w:rsidR="002842B5" w:rsidRPr="00B627FF">
              <w:rPr>
                <w:rFonts w:ascii="Times New Roman" w:hAnsi="Times New Roman" w:cs="Times New Roman" w:hint="eastAsia"/>
                <w:sz w:val="20"/>
                <w:szCs w:val="20"/>
                <w:u w:val="single"/>
              </w:rPr>
              <w:t>ggtaccc</w:t>
            </w:r>
            <w:r w:rsidRPr="00B627FF">
              <w:rPr>
                <w:rFonts w:ascii="Times New Roman" w:hAnsi="Times New Roman" w:cs="Times New Roman" w:hint="eastAsia"/>
                <w:sz w:val="20"/>
                <w:szCs w:val="20"/>
                <w:u w:val="single"/>
              </w:rPr>
              <w:t>ATGGCGGAAAAGGATAGAGACTGT</w:t>
            </w:r>
          </w:p>
          <w:p w14:paraId="4E3D4C63" w14:textId="7654E909" w:rsidR="00941225" w:rsidRPr="00B627FF" w:rsidRDefault="002842B5" w:rsidP="00941225">
            <w:pPr>
              <w:jc w:val="lef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627FF">
              <w:rPr>
                <w:rFonts w:ascii="Times New Roman" w:hAnsi="Times New Roman" w:cs="Times New Roman" w:hint="eastAsia"/>
                <w:sz w:val="20"/>
                <w:szCs w:val="20"/>
                <w:u w:val="single"/>
              </w:rPr>
              <w:t>gatacgaacgaaagctctgcaggtcgac</w:t>
            </w:r>
            <w:r w:rsidR="001D291D" w:rsidRPr="00B627FF">
              <w:rPr>
                <w:rFonts w:ascii="Times New Roman" w:hAnsi="Times New Roman" w:cs="Times New Roman" w:hint="eastAsia"/>
                <w:sz w:val="20"/>
                <w:szCs w:val="20"/>
                <w:u w:val="single"/>
              </w:rPr>
              <w:t>TCAAGCCGGCATGGAGTTCTCCGT</w:t>
            </w:r>
          </w:p>
        </w:tc>
        <w:tc>
          <w:tcPr>
            <w:tcW w:w="1560" w:type="dxa"/>
          </w:tcPr>
          <w:p w14:paraId="20A85087" w14:textId="0EA80B94" w:rsidR="00941225" w:rsidRPr="00B627FF" w:rsidRDefault="00B627FF" w:rsidP="009412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7FF">
              <w:rPr>
                <w:rFonts w:ascii="Times New Roman" w:hAnsi="Times New Roman" w:cs="Times New Roman" w:hint="eastAsia"/>
                <w:sz w:val="20"/>
                <w:szCs w:val="20"/>
              </w:rPr>
              <w:t>LUC</w:t>
            </w:r>
            <w:r w:rsidR="00941225" w:rsidRPr="00B627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B627FF" w:rsidRPr="00B627FF" w14:paraId="5F2E1D45" w14:textId="77777777" w:rsidTr="00F84D14">
        <w:tc>
          <w:tcPr>
            <w:tcW w:w="2410" w:type="dxa"/>
          </w:tcPr>
          <w:p w14:paraId="11970A88" w14:textId="22209CE2" w:rsidR="001D291D" w:rsidRPr="00B627FF" w:rsidRDefault="002842B5" w:rsidP="001D29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7FF">
              <w:rPr>
                <w:rFonts w:ascii="Times New Roman" w:hAnsi="Times New Roman" w:cs="Times New Roman" w:hint="eastAsia"/>
                <w:sz w:val="20"/>
                <w:szCs w:val="20"/>
              </w:rPr>
              <w:t>pCAMBIA1300-nLUC-McCBL1-F</w:t>
            </w:r>
          </w:p>
          <w:p w14:paraId="2CB6C9EF" w14:textId="1E7B6B6A" w:rsidR="001D291D" w:rsidRPr="00B627FF" w:rsidRDefault="002842B5" w:rsidP="001D29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7FF">
              <w:rPr>
                <w:rFonts w:ascii="Times New Roman" w:hAnsi="Times New Roman" w:cs="Times New Roman" w:hint="eastAsia"/>
                <w:sz w:val="20"/>
                <w:szCs w:val="20"/>
              </w:rPr>
              <w:t>pCAMBIA1300-nLUC-McCBL1-R</w:t>
            </w:r>
          </w:p>
        </w:tc>
        <w:tc>
          <w:tcPr>
            <w:tcW w:w="4394" w:type="dxa"/>
          </w:tcPr>
          <w:p w14:paraId="5C2189D2" w14:textId="77777777" w:rsidR="002842B5" w:rsidRPr="00B627FF" w:rsidRDefault="002842B5" w:rsidP="001D291D">
            <w:pPr>
              <w:jc w:val="lef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627FF">
              <w:rPr>
                <w:rFonts w:ascii="Times New Roman" w:hAnsi="Times New Roman" w:cs="Times New Roman" w:hint="eastAsia"/>
                <w:sz w:val="20"/>
                <w:szCs w:val="20"/>
                <w:u w:val="single"/>
              </w:rPr>
              <w:t>atttggagagaacacgggggacgagctcgATGGGCTGTATTCAGTCAAAAGGA</w:t>
            </w:r>
          </w:p>
          <w:p w14:paraId="7B6D919D" w14:textId="0CDC9635" w:rsidR="001D291D" w:rsidRPr="00B627FF" w:rsidRDefault="002842B5" w:rsidP="001D291D">
            <w:pPr>
              <w:jc w:val="lef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627FF">
              <w:rPr>
                <w:rFonts w:ascii="Times New Roman" w:hAnsi="Times New Roman" w:cs="Times New Roman" w:hint="eastAsia"/>
                <w:sz w:val="20"/>
                <w:szCs w:val="20"/>
                <w:u w:val="single"/>
              </w:rPr>
              <w:t>gtcaggaacatcgtatgggtagtcgacTGTGGCAATCTCATCCACCTCAGA</w:t>
            </w:r>
          </w:p>
        </w:tc>
        <w:tc>
          <w:tcPr>
            <w:tcW w:w="1560" w:type="dxa"/>
          </w:tcPr>
          <w:p w14:paraId="3578324A" w14:textId="5FD0E8A2" w:rsidR="001D291D" w:rsidRPr="00B627FF" w:rsidRDefault="001D291D" w:rsidP="001D29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91D" w:rsidRPr="00FF4E85" w14:paraId="24822B1E" w14:textId="77777777" w:rsidTr="00F84D14">
        <w:tc>
          <w:tcPr>
            <w:tcW w:w="2410" w:type="dxa"/>
          </w:tcPr>
          <w:p w14:paraId="0C59BE8F" w14:textId="733A4031" w:rsidR="001D291D" w:rsidRPr="00FF4E85" w:rsidRDefault="001D291D" w:rsidP="001D29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>q-</w:t>
            </w:r>
            <w:r w:rsidRPr="00F053D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cCIPK6</w:t>
            </w: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  <w:p w14:paraId="69F022C7" w14:textId="05C0B6BD" w:rsidR="001D291D" w:rsidRPr="00FF4E85" w:rsidRDefault="001D291D" w:rsidP="001D29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>q-</w:t>
            </w:r>
            <w:r w:rsidRPr="00F053D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cCIPK6</w:t>
            </w: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394" w:type="dxa"/>
          </w:tcPr>
          <w:tbl>
            <w:tblPr>
              <w:tblW w:w="5596" w:type="dxa"/>
              <w:tblLayout w:type="fixed"/>
              <w:tblLook w:val="04A0" w:firstRow="1" w:lastRow="0" w:firstColumn="1" w:lastColumn="0" w:noHBand="0" w:noVBand="1"/>
            </w:tblPr>
            <w:tblGrid>
              <w:gridCol w:w="5596"/>
            </w:tblGrid>
            <w:tr w:rsidR="001D291D" w:rsidRPr="00FF4E85" w14:paraId="26C4553D" w14:textId="77777777" w:rsidTr="00DE3890">
              <w:trPr>
                <w:trHeight w:val="270"/>
              </w:trPr>
              <w:tc>
                <w:tcPr>
                  <w:tcW w:w="55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C731A4A" w14:textId="4839690A" w:rsidR="001D291D" w:rsidRPr="00FF4E85" w:rsidRDefault="001D291D" w:rsidP="001D291D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kern w:val="0"/>
                      <w:sz w:val="20"/>
                      <w:szCs w:val="20"/>
                    </w:rPr>
                  </w:pPr>
                  <w:r w:rsidRPr="00151BC2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ATGGCGGAAAAGGATAGAGA</w:t>
                  </w:r>
                </w:p>
              </w:tc>
            </w:tr>
            <w:tr w:rsidR="001D291D" w:rsidRPr="00FF4E85" w14:paraId="7E6D30CE" w14:textId="77777777" w:rsidTr="00DD349E">
              <w:trPr>
                <w:trHeight w:val="270"/>
              </w:trPr>
              <w:tc>
                <w:tcPr>
                  <w:tcW w:w="55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506BC28" w14:textId="3B27D0E8" w:rsidR="001D291D" w:rsidRPr="00FF4E85" w:rsidRDefault="001D291D" w:rsidP="001D291D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kern w:val="0"/>
                      <w:sz w:val="20"/>
                      <w:szCs w:val="20"/>
                    </w:rPr>
                  </w:pPr>
                  <w:r w:rsidRPr="002E50FF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TCCTTCCCAACCACCTTCAT</w:t>
                  </w:r>
                </w:p>
              </w:tc>
            </w:tr>
          </w:tbl>
          <w:p w14:paraId="3DF64CB7" w14:textId="77777777" w:rsidR="001D291D" w:rsidRPr="00FF4E85" w:rsidRDefault="001D291D" w:rsidP="001D29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</w:tcPr>
          <w:p w14:paraId="76988F9E" w14:textId="715C8DAB" w:rsidR="001D291D" w:rsidRPr="00FF4E85" w:rsidRDefault="001D291D" w:rsidP="001D29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>qRT-PCR</w:t>
            </w:r>
          </w:p>
          <w:p w14:paraId="0BB927BE" w14:textId="77777777" w:rsidR="001D291D" w:rsidRPr="00FF4E85" w:rsidRDefault="001D291D" w:rsidP="001D29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365939" w14:textId="77777777" w:rsidR="001D291D" w:rsidRPr="00FF4E85" w:rsidRDefault="001D291D" w:rsidP="001D29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09B833" w14:textId="77777777" w:rsidR="001D291D" w:rsidRPr="00FF4E85" w:rsidRDefault="001D291D" w:rsidP="001D29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EC43DC" w14:textId="77777777" w:rsidR="001D291D" w:rsidRPr="00FF4E85" w:rsidRDefault="001D291D" w:rsidP="001D29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F425C3" w14:textId="77777777" w:rsidR="001D291D" w:rsidRPr="00FF4E85" w:rsidRDefault="001D291D" w:rsidP="001D29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5997B0" w14:textId="77777777" w:rsidR="001D291D" w:rsidRPr="00FF4E85" w:rsidRDefault="001D291D" w:rsidP="001D29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E9E851" w14:textId="2A1C1BDA" w:rsidR="001D291D" w:rsidRPr="00FF4E85" w:rsidRDefault="001D291D" w:rsidP="001D29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91D" w:rsidRPr="00FF4E85" w14:paraId="3E601469" w14:textId="77777777" w:rsidTr="00F84D14">
        <w:trPr>
          <w:trHeight w:val="654"/>
        </w:trPr>
        <w:tc>
          <w:tcPr>
            <w:tcW w:w="2410" w:type="dxa"/>
          </w:tcPr>
          <w:p w14:paraId="7EA9C501" w14:textId="30E3B19D" w:rsidR="001D291D" w:rsidRPr="00FF4E85" w:rsidRDefault="001D291D" w:rsidP="001D29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>q-</w:t>
            </w:r>
            <w:r w:rsidRPr="00F053D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t</w:t>
            </w:r>
            <w:r w:rsidRPr="00F05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F1</w:t>
            </w: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  <w:p w14:paraId="51F7A55B" w14:textId="3FD77FA3" w:rsidR="001D291D" w:rsidRPr="00FF4E85" w:rsidRDefault="001D291D" w:rsidP="001D29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>q-</w:t>
            </w:r>
            <w:r w:rsidRPr="00F053D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t</w:t>
            </w:r>
            <w:r w:rsidRPr="00F05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F1</w:t>
            </w: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394" w:type="dxa"/>
          </w:tcPr>
          <w:p w14:paraId="7FBDEFB6" w14:textId="77777777" w:rsidR="001D291D" w:rsidRPr="00FF4E85" w:rsidRDefault="001D291D" w:rsidP="001D29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>TGTCTCAACTTCGCTGACTCGGC</w:t>
            </w:r>
          </w:p>
          <w:p w14:paraId="3132374B" w14:textId="4449CA92" w:rsidR="001D291D" w:rsidRPr="00FF4E85" w:rsidRDefault="001D291D" w:rsidP="001D29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>ACCTTCGCTCTGTTCCGGTGTATAA</w:t>
            </w:r>
          </w:p>
        </w:tc>
        <w:tc>
          <w:tcPr>
            <w:tcW w:w="1560" w:type="dxa"/>
            <w:vMerge/>
          </w:tcPr>
          <w:p w14:paraId="6E7FF828" w14:textId="23B9B3DB" w:rsidR="001D291D" w:rsidRPr="00FF4E85" w:rsidRDefault="001D291D" w:rsidP="001D29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91D" w:rsidRPr="00FF4E85" w14:paraId="0DD6BBD2" w14:textId="77777777" w:rsidTr="00F84D14">
        <w:trPr>
          <w:trHeight w:val="654"/>
        </w:trPr>
        <w:tc>
          <w:tcPr>
            <w:tcW w:w="2410" w:type="dxa"/>
          </w:tcPr>
          <w:p w14:paraId="06FBDFFB" w14:textId="2D37075B" w:rsidR="001D291D" w:rsidRPr="00FF4E85" w:rsidRDefault="001D291D" w:rsidP="001D29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>q-</w:t>
            </w:r>
            <w:r w:rsidRPr="00F053D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t</w:t>
            </w:r>
            <w:r w:rsidRPr="00FF4E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F2</w:t>
            </w: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  <w:p w14:paraId="07CC5FE0" w14:textId="3322038E" w:rsidR="001D291D" w:rsidRPr="00FF4E85" w:rsidRDefault="001D291D" w:rsidP="001D29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>q-</w:t>
            </w:r>
            <w:r w:rsidRPr="00F053D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t</w:t>
            </w:r>
            <w:r w:rsidRPr="00FF4E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F2</w:t>
            </w: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394" w:type="dxa"/>
          </w:tcPr>
          <w:p w14:paraId="77F2C28A" w14:textId="77777777" w:rsidR="001D291D" w:rsidRPr="00FF4E85" w:rsidRDefault="001D291D" w:rsidP="001D29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>GGTTTCCTCAGGCGGTGATTACAGT</w:t>
            </w:r>
          </w:p>
          <w:p w14:paraId="3DF26DBE" w14:textId="0D808A2C" w:rsidR="001D291D" w:rsidRPr="00FF4E85" w:rsidRDefault="001D291D" w:rsidP="001D29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>TCAGCGGTTTGGAAAGTCCCGAGCC</w:t>
            </w:r>
          </w:p>
        </w:tc>
        <w:tc>
          <w:tcPr>
            <w:tcW w:w="1560" w:type="dxa"/>
            <w:vMerge/>
          </w:tcPr>
          <w:p w14:paraId="1868F6F4" w14:textId="7B23A986" w:rsidR="001D291D" w:rsidRPr="00FF4E85" w:rsidRDefault="001D291D" w:rsidP="001D29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91D" w:rsidRPr="00FF4E85" w14:paraId="596D260D" w14:textId="77777777" w:rsidTr="00F84D14">
        <w:trPr>
          <w:trHeight w:val="654"/>
        </w:trPr>
        <w:tc>
          <w:tcPr>
            <w:tcW w:w="2410" w:type="dxa"/>
          </w:tcPr>
          <w:p w14:paraId="34B96350" w14:textId="3AEF1BBA" w:rsidR="001D291D" w:rsidRPr="00FF4E85" w:rsidRDefault="001D291D" w:rsidP="001D29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>q-</w:t>
            </w:r>
            <w:r w:rsidRPr="00F053D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t</w:t>
            </w:r>
            <w:r w:rsidRPr="00FF4E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F3</w:t>
            </w: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  <w:p w14:paraId="43DD8058" w14:textId="020790CE" w:rsidR="001D291D" w:rsidRPr="00FF4E85" w:rsidRDefault="001D291D" w:rsidP="001D29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>q-</w:t>
            </w:r>
            <w:r w:rsidRPr="00F053D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t</w:t>
            </w:r>
            <w:r w:rsidRPr="00FF4E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F3</w:t>
            </w: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394" w:type="dxa"/>
          </w:tcPr>
          <w:p w14:paraId="56682ECF" w14:textId="77777777" w:rsidR="001D291D" w:rsidRPr="00FF4E85" w:rsidRDefault="001D291D" w:rsidP="001D29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>TATTTCAGCAAACCATACCAAC</w:t>
            </w:r>
          </w:p>
          <w:p w14:paraId="23917FC5" w14:textId="6BC60B19" w:rsidR="001D291D" w:rsidRPr="00FF4E85" w:rsidRDefault="001D291D" w:rsidP="001D29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>CTCTAACCTCACAAACCCACTT</w:t>
            </w:r>
          </w:p>
        </w:tc>
        <w:tc>
          <w:tcPr>
            <w:tcW w:w="1560" w:type="dxa"/>
            <w:vMerge/>
          </w:tcPr>
          <w:p w14:paraId="1FDF6D34" w14:textId="2BDB9E7F" w:rsidR="001D291D" w:rsidRPr="00FF4E85" w:rsidRDefault="001D291D" w:rsidP="001D29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91D" w:rsidRPr="00FF4E85" w14:paraId="3117937C" w14:textId="77777777" w:rsidTr="00F84D14">
        <w:trPr>
          <w:trHeight w:val="654"/>
        </w:trPr>
        <w:tc>
          <w:tcPr>
            <w:tcW w:w="2410" w:type="dxa"/>
          </w:tcPr>
          <w:p w14:paraId="6436FFCF" w14:textId="4A4DCCD7" w:rsidR="001D291D" w:rsidRPr="00FF4E85" w:rsidRDefault="001D291D" w:rsidP="001D29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>q-</w:t>
            </w:r>
            <w:r w:rsidRPr="00F053D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t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OD1</w:t>
            </w: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  <w:p w14:paraId="565A284D" w14:textId="25B825C7" w:rsidR="001D291D" w:rsidRPr="00FF4E85" w:rsidRDefault="001D291D" w:rsidP="001D29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>q-</w:t>
            </w:r>
            <w:r w:rsidRPr="00F053D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t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OD1</w:t>
            </w: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394" w:type="dxa"/>
          </w:tcPr>
          <w:p w14:paraId="5BC8EA3D" w14:textId="38528C7D" w:rsidR="001D291D" w:rsidRPr="00FF4E85" w:rsidRDefault="001D291D" w:rsidP="001D29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53D5">
              <w:rPr>
                <w:rFonts w:ascii="Times New Roman" w:hAnsi="Times New Roman" w:cs="Times New Roman" w:hint="eastAsia"/>
                <w:sz w:val="20"/>
                <w:szCs w:val="20"/>
              </w:rPr>
              <w:t>TCTGACCGTTCAAGAAATGG</w:t>
            </w:r>
            <w:r w:rsidRPr="00F053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53D5">
              <w:rPr>
                <w:rFonts w:ascii="Times New Roman" w:hAnsi="Times New Roman" w:cs="Times New Roman" w:hint="eastAsia"/>
                <w:sz w:val="20"/>
                <w:szCs w:val="20"/>
              </w:rPr>
              <w:t>TGGAGCAACCCGTAACCGTG</w:t>
            </w:r>
          </w:p>
        </w:tc>
        <w:tc>
          <w:tcPr>
            <w:tcW w:w="1560" w:type="dxa"/>
            <w:vMerge/>
          </w:tcPr>
          <w:p w14:paraId="45CEFEF3" w14:textId="4B248439" w:rsidR="001D291D" w:rsidRPr="00FF4E85" w:rsidRDefault="001D291D" w:rsidP="001D29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91D" w:rsidRPr="00FF4E85" w14:paraId="439F5129" w14:textId="77777777" w:rsidTr="00F84D14">
        <w:trPr>
          <w:trHeight w:val="654"/>
        </w:trPr>
        <w:tc>
          <w:tcPr>
            <w:tcW w:w="2410" w:type="dxa"/>
          </w:tcPr>
          <w:p w14:paraId="01E2ED52" w14:textId="31792989" w:rsidR="001D291D" w:rsidRPr="00FF4E85" w:rsidRDefault="001D291D" w:rsidP="001D29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>q-</w:t>
            </w:r>
            <w:r w:rsidRPr="00F053D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tSOD</w:t>
            </w: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  <w:p w14:paraId="79B7198F" w14:textId="5589EA0C" w:rsidR="001D291D" w:rsidRPr="00FF4E85" w:rsidRDefault="001D291D" w:rsidP="001D29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>q-</w:t>
            </w:r>
            <w:r w:rsidRPr="00F053D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tSOD</w:t>
            </w: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394" w:type="dxa"/>
          </w:tcPr>
          <w:p w14:paraId="76DB8687" w14:textId="5DEF8F00" w:rsidR="001D291D" w:rsidRPr="00FF4E85" w:rsidRDefault="001D291D" w:rsidP="001D29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2AD1">
              <w:rPr>
                <w:rFonts w:ascii="Times New Roman" w:hAnsi="Times New Roman" w:cs="Times New Roman" w:hint="eastAsia"/>
                <w:sz w:val="20"/>
                <w:szCs w:val="20"/>
              </w:rPr>
              <w:t>ACTGCCACCTTCACAATCACTG</w:t>
            </w:r>
            <w:r w:rsidRPr="00D72A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72AD1">
              <w:rPr>
                <w:rFonts w:ascii="Times New Roman" w:hAnsi="Times New Roman" w:cs="Times New Roman" w:hint="eastAsia"/>
                <w:sz w:val="20"/>
                <w:szCs w:val="20"/>
              </w:rPr>
              <w:t>GCTTTAGCCCTGGAGACCAATG</w:t>
            </w:r>
          </w:p>
        </w:tc>
        <w:tc>
          <w:tcPr>
            <w:tcW w:w="1560" w:type="dxa"/>
            <w:vMerge/>
          </w:tcPr>
          <w:p w14:paraId="5EC4EC04" w14:textId="02133560" w:rsidR="001D291D" w:rsidRPr="00FF4E85" w:rsidRDefault="001D291D" w:rsidP="001D29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91D" w:rsidRPr="00FF4E85" w14:paraId="228F4495" w14:textId="77777777" w:rsidTr="00F84D14">
        <w:trPr>
          <w:trHeight w:val="654"/>
        </w:trPr>
        <w:tc>
          <w:tcPr>
            <w:tcW w:w="2410" w:type="dxa"/>
          </w:tcPr>
          <w:p w14:paraId="60DA08DE" w14:textId="52AC3A74" w:rsidR="001D291D" w:rsidRPr="00FF4E85" w:rsidRDefault="001D291D" w:rsidP="001D29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E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-</w:t>
            </w:r>
            <w:r w:rsidRPr="00D72AD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tCAT1</w:t>
            </w: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  <w:p w14:paraId="796FFFD7" w14:textId="43291D5F" w:rsidR="001D291D" w:rsidRPr="00FF4E85" w:rsidRDefault="001D291D" w:rsidP="001D29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>q-</w:t>
            </w:r>
            <w:r w:rsidRPr="00D72AD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tCAT1</w:t>
            </w: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394" w:type="dxa"/>
          </w:tcPr>
          <w:p w14:paraId="79883397" w14:textId="77777777" w:rsidR="001D291D" w:rsidRDefault="001D291D" w:rsidP="001D29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2AD1">
              <w:rPr>
                <w:rFonts w:ascii="Times New Roman" w:hAnsi="Times New Roman" w:cs="Times New Roman" w:hint="eastAsia"/>
                <w:sz w:val="20"/>
                <w:szCs w:val="20"/>
              </w:rPr>
              <w:t>CGTGAAGCGTTTTGTTGAAGC</w:t>
            </w:r>
          </w:p>
          <w:p w14:paraId="58B6D337" w14:textId="0F3A44F5" w:rsidR="001D291D" w:rsidRPr="00FF4E85" w:rsidRDefault="001D291D" w:rsidP="001D29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2AD1">
              <w:rPr>
                <w:rFonts w:ascii="Times New Roman" w:hAnsi="Times New Roman" w:cs="Times New Roman" w:hint="eastAsia"/>
                <w:sz w:val="20"/>
                <w:szCs w:val="20"/>
              </w:rPr>
              <w:t>CGAGTTGCTAGTTTCTGTCCCAG</w:t>
            </w:r>
          </w:p>
        </w:tc>
        <w:tc>
          <w:tcPr>
            <w:tcW w:w="1560" w:type="dxa"/>
            <w:vMerge/>
          </w:tcPr>
          <w:p w14:paraId="78D1C569" w14:textId="12F3AFAC" w:rsidR="001D291D" w:rsidRPr="00FF4E85" w:rsidRDefault="001D291D" w:rsidP="001D29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91D" w:rsidRPr="00FF4E85" w14:paraId="0696E7B5" w14:textId="77777777" w:rsidTr="00F84D14">
        <w:trPr>
          <w:trHeight w:val="654"/>
        </w:trPr>
        <w:tc>
          <w:tcPr>
            <w:tcW w:w="2410" w:type="dxa"/>
          </w:tcPr>
          <w:p w14:paraId="04FC8445" w14:textId="4DF117D1" w:rsidR="001D291D" w:rsidRPr="00FF4E85" w:rsidRDefault="001D291D" w:rsidP="001D29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F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="00B627FF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E40F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in</w:t>
            </w: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 xml:space="preserve"> 7-F</w:t>
            </w:r>
          </w:p>
          <w:p w14:paraId="772C9D6F" w14:textId="61C6DFE8" w:rsidR="001D291D" w:rsidRPr="00FF4E85" w:rsidRDefault="001D291D" w:rsidP="001D29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F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="00B627FF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E40F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in</w:t>
            </w: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 xml:space="preserve"> 7-R</w:t>
            </w:r>
          </w:p>
        </w:tc>
        <w:tc>
          <w:tcPr>
            <w:tcW w:w="4394" w:type="dxa"/>
          </w:tcPr>
          <w:p w14:paraId="33CD73FC" w14:textId="77777777" w:rsidR="001D291D" w:rsidRPr="00FF4E85" w:rsidRDefault="001D291D" w:rsidP="001D29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>CCCTCCCTCATGCAATTCTC</w:t>
            </w:r>
          </w:p>
          <w:p w14:paraId="05A09BCC" w14:textId="6BE76090" w:rsidR="001D291D" w:rsidRPr="00FF4E85" w:rsidRDefault="001D291D" w:rsidP="001D29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>GTTACATGTTTACCACTACTGCCGA</w:t>
            </w:r>
          </w:p>
        </w:tc>
        <w:tc>
          <w:tcPr>
            <w:tcW w:w="1560" w:type="dxa"/>
          </w:tcPr>
          <w:p w14:paraId="7D8586F2" w14:textId="0A797BCF" w:rsidR="001D291D" w:rsidRPr="00FF4E85" w:rsidRDefault="001D291D" w:rsidP="001D29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91D" w:rsidRPr="00FF4E85" w14:paraId="3255AE97" w14:textId="77777777" w:rsidTr="00F84D14">
        <w:trPr>
          <w:trHeight w:val="654"/>
        </w:trPr>
        <w:tc>
          <w:tcPr>
            <w:tcW w:w="2410" w:type="dxa"/>
          </w:tcPr>
          <w:p w14:paraId="4402FF67" w14:textId="77777777" w:rsidR="001D291D" w:rsidRPr="00FF4E85" w:rsidRDefault="001D291D" w:rsidP="001D29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F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Actin</w:t>
            </w: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  <w:p w14:paraId="73C3DCEC" w14:textId="420CFDA4" w:rsidR="001D291D" w:rsidRPr="00FF4E85" w:rsidRDefault="001D291D" w:rsidP="001D29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F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Actin</w:t>
            </w: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4394" w:type="dxa"/>
          </w:tcPr>
          <w:p w14:paraId="3B74BD54" w14:textId="77777777" w:rsidR="001D291D" w:rsidRPr="00FF4E85" w:rsidRDefault="001D291D" w:rsidP="001D29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>GCACCAAGCAGCATGAAGA</w:t>
            </w:r>
          </w:p>
          <w:p w14:paraId="4C0961C2" w14:textId="089017EF" w:rsidR="001D291D" w:rsidRPr="00FF4E85" w:rsidRDefault="001D291D" w:rsidP="001D29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4E85">
              <w:rPr>
                <w:rFonts w:ascii="Times New Roman" w:hAnsi="Times New Roman" w:cs="Times New Roman"/>
                <w:sz w:val="20"/>
                <w:szCs w:val="20"/>
              </w:rPr>
              <w:t>GAACCACCGATCCAGACACT</w:t>
            </w:r>
          </w:p>
        </w:tc>
        <w:tc>
          <w:tcPr>
            <w:tcW w:w="1560" w:type="dxa"/>
          </w:tcPr>
          <w:p w14:paraId="1EF82FFD" w14:textId="718F75C2" w:rsidR="001D291D" w:rsidRPr="00FF4E85" w:rsidRDefault="001D291D" w:rsidP="001D29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C179ABE" w14:textId="77777777" w:rsidR="008D543F" w:rsidRPr="00E602AB" w:rsidRDefault="008D543F" w:rsidP="00A62A1C">
      <w:pPr>
        <w:rPr>
          <w:rFonts w:ascii="Times New Roman" w:hAnsi="Times New Roman" w:cs="Times New Roman"/>
          <w:sz w:val="20"/>
          <w:szCs w:val="20"/>
        </w:rPr>
      </w:pPr>
    </w:p>
    <w:sectPr w:rsidR="008D543F" w:rsidRPr="00E602AB" w:rsidSect="00BC53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674DB5" w14:textId="77777777" w:rsidR="004F0E8C" w:rsidRDefault="004F0E8C" w:rsidP="007A44E9">
      <w:r>
        <w:separator/>
      </w:r>
    </w:p>
  </w:endnote>
  <w:endnote w:type="continuationSeparator" w:id="0">
    <w:p w14:paraId="1F1D7CAF" w14:textId="77777777" w:rsidR="004F0E8C" w:rsidRDefault="004F0E8C" w:rsidP="007A44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CDF22C" w14:textId="77777777" w:rsidR="004F0E8C" w:rsidRDefault="004F0E8C" w:rsidP="007A44E9">
      <w:r>
        <w:separator/>
      </w:r>
    </w:p>
  </w:footnote>
  <w:footnote w:type="continuationSeparator" w:id="0">
    <w:p w14:paraId="4F511FF8" w14:textId="77777777" w:rsidR="004F0E8C" w:rsidRDefault="004F0E8C" w:rsidP="007A44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ytDQ1NjEzNrM0NrFU0lEKTi0uzszPAymwqAUANtPwSSwAAAA="/>
  </w:docVars>
  <w:rsids>
    <w:rsidRoot w:val="00DB205E"/>
    <w:rsid w:val="00012EA9"/>
    <w:rsid w:val="000231FF"/>
    <w:rsid w:val="00033D98"/>
    <w:rsid w:val="000811EE"/>
    <w:rsid w:val="00091D99"/>
    <w:rsid w:val="00096927"/>
    <w:rsid w:val="000A08FE"/>
    <w:rsid w:val="000A098D"/>
    <w:rsid w:val="000A511B"/>
    <w:rsid w:val="000A620C"/>
    <w:rsid w:val="000B2663"/>
    <w:rsid w:val="000C2679"/>
    <w:rsid w:val="000C2761"/>
    <w:rsid w:val="000C33FF"/>
    <w:rsid w:val="000C73CD"/>
    <w:rsid w:val="000E4E98"/>
    <w:rsid w:val="00151BC2"/>
    <w:rsid w:val="0015284D"/>
    <w:rsid w:val="0018283F"/>
    <w:rsid w:val="001B0BB4"/>
    <w:rsid w:val="001D103C"/>
    <w:rsid w:val="001D202B"/>
    <w:rsid w:val="001D291D"/>
    <w:rsid w:val="001D7277"/>
    <w:rsid w:val="001F1332"/>
    <w:rsid w:val="002045CE"/>
    <w:rsid w:val="0020693E"/>
    <w:rsid w:val="00213B6D"/>
    <w:rsid w:val="002261FF"/>
    <w:rsid w:val="00243C3C"/>
    <w:rsid w:val="002727D6"/>
    <w:rsid w:val="002815B4"/>
    <w:rsid w:val="002842B5"/>
    <w:rsid w:val="0029764B"/>
    <w:rsid w:val="002A574F"/>
    <w:rsid w:val="002B3207"/>
    <w:rsid w:val="002B4A5E"/>
    <w:rsid w:val="002C1709"/>
    <w:rsid w:val="002E50FF"/>
    <w:rsid w:val="002F05C4"/>
    <w:rsid w:val="002F0ABC"/>
    <w:rsid w:val="003101FA"/>
    <w:rsid w:val="0032095C"/>
    <w:rsid w:val="00326DCE"/>
    <w:rsid w:val="0033718C"/>
    <w:rsid w:val="003C2963"/>
    <w:rsid w:val="003E1D97"/>
    <w:rsid w:val="003E29FA"/>
    <w:rsid w:val="00404655"/>
    <w:rsid w:val="0042272F"/>
    <w:rsid w:val="004537D4"/>
    <w:rsid w:val="0046549C"/>
    <w:rsid w:val="004740BA"/>
    <w:rsid w:val="00476745"/>
    <w:rsid w:val="00492E2B"/>
    <w:rsid w:val="004D3A7D"/>
    <w:rsid w:val="004E532B"/>
    <w:rsid w:val="004F0E8C"/>
    <w:rsid w:val="0051044D"/>
    <w:rsid w:val="00530F48"/>
    <w:rsid w:val="005360B8"/>
    <w:rsid w:val="00540CB4"/>
    <w:rsid w:val="00577698"/>
    <w:rsid w:val="005E5EAB"/>
    <w:rsid w:val="00611AAB"/>
    <w:rsid w:val="006273A2"/>
    <w:rsid w:val="006312EE"/>
    <w:rsid w:val="00642BA1"/>
    <w:rsid w:val="0068013C"/>
    <w:rsid w:val="0069752F"/>
    <w:rsid w:val="00697F1D"/>
    <w:rsid w:val="006B20E1"/>
    <w:rsid w:val="006C5168"/>
    <w:rsid w:val="006C66AE"/>
    <w:rsid w:val="007005C7"/>
    <w:rsid w:val="00733945"/>
    <w:rsid w:val="0076234C"/>
    <w:rsid w:val="00784BFF"/>
    <w:rsid w:val="007A44E9"/>
    <w:rsid w:val="007E7965"/>
    <w:rsid w:val="00800FE2"/>
    <w:rsid w:val="00822998"/>
    <w:rsid w:val="0084592C"/>
    <w:rsid w:val="008471D7"/>
    <w:rsid w:val="00852F5B"/>
    <w:rsid w:val="008708AE"/>
    <w:rsid w:val="008865DA"/>
    <w:rsid w:val="00893625"/>
    <w:rsid w:val="008A0C3F"/>
    <w:rsid w:val="008D543F"/>
    <w:rsid w:val="008E1105"/>
    <w:rsid w:val="008E76FE"/>
    <w:rsid w:val="00907F8B"/>
    <w:rsid w:val="00941225"/>
    <w:rsid w:val="00964585"/>
    <w:rsid w:val="00986CCF"/>
    <w:rsid w:val="009C3FDC"/>
    <w:rsid w:val="009F5708"/>
    <w:rsid w:val="00A20F60"/>
    <w:rsid w:val="00A30E57"/>
    <w:rsid w:val="00A62A1C"/>
    <w:rsid w:val="00A74DFC"/>
    <w:rsid w:val="00A85E9B"/>
    <w:rsid w:val="00AA69FE"/>
    <w:rsid w:val="00AE3C5F"/>
    <w:rsid w:val="00AE5949"/>
    <w:rsid w:val="00B2340C"/>
    <w:rsid w:val="00B33440"/>
    <w:rsid w:val="00B3427F"/>
    <w:rsid w:val="00B357A6"/>
    <w:rsid w:val="00B5767F"/>
    <w:rsid w:val="00B627FF"/>
    <w:rsid w:val="00B75FBB"/>
    <w:rsid w:val="00BA0B56"/>
    <w:rsid w:val="00BC53F6"/>
    <w:rsid w:val="00BD2F12"/>
    <w:rsid w:val="00BD5974"/>
    <w:rsid w:val="00BD5C8B"/>
    <w:rsid w:val="00BD7E3B"/>
    <w:rsid w:val="00BE041A"/>
    <w:rsid w:val="00BE32E0"/>
    <w:rsid w:val="00BF6BFF"/>
    <w:rsid w:val="00BF718C"/>
    <w:rsid w:val="00C1797C"/>
    <w:rsid w:val="00C21DF5"/>
    <w:rsid w:val="00C330F6"/>
    <w:rsid w:val="00C67DBC"/>
    <w:rsid w:val="00C83DF0"/>
    <w:rsid w:val="00CA328F"/>
    <w:rsid w:val="00CA3DD0"/>
    <w:rsid w:val="00CF1D6A"/>
    <w:rsid w:val="00CF46DC"/>
    <w:rsid w:val="00D140F4"/>
    <w:rsid w:val="00D16CCD"/>
    <w:rsid w:val="00D31866"/>
    <w:rsid w:val="00D7196B"/>
    <w:rsid w:val="00D71F3E"/>
    <w:rsid w:val="00D7273C"/>
    <w:rsid w:val="00D72AD1"/>
    <w:rsid w:val="00D84035"/>
    <w:rsid w:val="00D905EA"/>
    <w:rsid w:val="00D91663"/>
    <w:rsid w:val="00D94C7E"/>
    <w:rsid w:val="00DB205E"/>
    <w:rsid w:val="00DD0C46"/>
    <w:rsid w:val="00DD349E"/>
    <w:rsid w:val="00E145AF"/>
    <w:rsid w:val="00E40F4F"/>
    <w:rsid w:val="00E602AB"/>
    <w:rsid w:val="00EA0F21"/>
    <w:rsid w:val="00EA6EB6"/>
    <w:rsid w:val="00ED5664"/>
    <w:rsid w:val="00EF46C7"/>
    <w:rsid w:val="00F0248A"/>
    <w:rsid w:val="00F053D5"/>
    <w:rsid w:val="00F307A2"/>
    <w:rsid w:val="00F75484"/>
    <w:rsid w:val="00F84D14"/>
    <w:rsid w:val="00FA1263"/>
    <w:rsid w:val="00FF4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7C3816"/>
  <w15:chartTrackingRefBased/>
  <w15:docId w15:val="{1E712DEE-0DD8-48EA-992F-F48DCFE80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20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A44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44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44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44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501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2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6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1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7D1F28-FE42-4B95-B8B2-F006F450D7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49</TotalTime>
  <Pages>2</Pages>
  <Words>85</Words>
  <Characters>1652</Characters>
  <Application>Microsoft Office Word</Application>
  <DocSecurity>0</DocSecurity>
  <Lines>13</Lines>
  <Paragraphs>3</Paragraphs>
  <ScaleCrop>false</ScaleCrop>
  <Company/>
  <LinksUpToDate>false</LinksUpToDate>
  <CharactersWithSpaces>1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Kim Final Deliverables</cp:lastModifiedBy>
  <cp:revision>17</cp:revision>
  <dcterms:created xsi:type="dcterms:W3CDTF">2022-08-02T01:24:00Z</dcterms:created>
  <dcterms:modified xsi:type="dcterms:W3CDTF">2026-05-19T05:51:00Z</dcterms:modified>
</cp:coreProperties>
</file>